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CFBA2" w14:textId="654E6F0F" w:rsidR="00D32469" w:rsidRPr="001D0123" w:rsidRDefault="00D32469" w:rsidP="41A70518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D01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C807C4" w:rsidRPr="001D01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D01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s</w:t>
      </w:r>
    </w:p>
    <w:p w14:paraId="39C537AF" w14:textId="10FE0A66" w:rsidR="001D0123" w:rsidRPr="00354488" w:rsidRDefault="001D0123" w:rsidP="001D012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544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itle: </w:t>
      </w:r>
      <w:r w:rsidRPr="00354488">
        <w:rPr>
          <w:rFonts w:ascii="Times New Roman" w:hAnsi="Times New Roman" w:cs="Times New Roman"/>
          <w:sz w:val="20"/>
          <w:szCs w:val="20"/>
          <w:lang w:val="en-US"/>
        </w:rPr>
        <w:t>Running Session-Conditioned Human Serum Lowers Prostate Cancer Cell Spheroid Formation</w:t>
      </w:r>
    </w:p>
    <w:p w14:paraId="431DEF7B" w14:textId="79D5D32F" w:rsidR="001D0123" w:rsidRPr="001D0123" w:rsidRDefault="001D0123" w:rsidP="001D012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54488">
        <w:rPr>
          <w:rFonts w:ascii="Times New Roman" w:hAnsi="Times New Roman" w:cs="Times New Roman"/>
          <w:b/>
          <w:bCs/>
          <w:sz w:val="20"/>
          <w:szCs w:val="20"/>
        </w:rPr>
        <w:t>Authors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54488">
        <w:rPr>
          <w:rFonts w:ascii="Times New Roman" w:hAnsi="Times New Roman" w:cs="Times New Roman"/>
          <w:sz w:val="20"/>
          <w:szCs w:val="20"/>
        </w:rPr>
        <w:t>Giulia Baldell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54488">
        <w:rPr>
          <w:rFonts w:ascii="Times New Roman" w:hAnsi="Times New Roman" w:cs="Times New Roman"/>
          <w:sz w:val="20"/>
          <w:szCs w:val="20"/>
        </w:rPr>
        <w:t>*, Alice Avancin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354488">
        <w:rPr>
          <w:rFonts w:ascii="Times New Roman" w:hAnsi="Times New Roman" w:cs="Times New Roman"/>
          <w:sz w:val="20"/>
          <w:szCs w:val="20"/>
        </w:rPr>
        <w:t>*, Diana Giannarell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54488">
        <w:rPr>
          <w:rFonts w:ascii="Times New Roman" w:hAnsi="Times New Roman" w:cs="Times New Roman"/>
          <w:sz w:val="20"/>
          <w:szCs w:val="20"/>
        </w:rPr>
        <w:t>, Lorenzo Budel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54488">
        <w:rPr>
          <w:rFonts w:ascii="Times New Roman" w:hAnsi="Times New Roman" w:cs="Times New Roman"/>
          <w:sz w:val="20"/>
          <w:szCs w:val="20"/>
        </w:rPr>
        <w:t>, Veronica Gentilin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54488">
        <w:rPr>
          <w:rFonts w:ascii="Times New Roman" w:hAnsi="Times New Roman" w:cs="Times New Roman"/>
          <w:sz w:val="20"/>
          <w:szCs w:val="20"/>
        </w:rPr>
        <w:t>, Anita Borsat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3,5</w:t>
      </w:r>
      <w:r w:rsidRPr="00354488">
        <w:rPr>
          <w:rFonts w:ascii="Times New Roman" w:hAnsi="Times New Roman" w:cs="Times New Roman"/>
          <w:sz w:val="20"/>
          <w:szCs w:val="20"/>
        </w:rPr>
        <w:t>, Linda Toniolo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54488">
        <w:rPr>
          <w:rFonts w:ascii="Times New Roman" w:hAnsi="Times New Roman" w:cs="Times New Roman"/>
          <w:sz w:val="20"/>
          <w:szCs w:val="20"/>
        </w:rPr>
        <w:t>, Asja Cont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54488">
        <w:rPr>
          <w:rFonts w:ascii="Times New Roman" w:hAnsi="Times New Roman" w:cs="Times New Roman"/>
          <w:sz w:val="20"/>
          <w:szCs w:val="20"/>
        </w:rPr>
        <w:t>, Michele Milella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54488">
        <w:rPr>
          <w:rFonts w:ascii="Times New Roman" w:hAnsi="Times New Roman" w:cs="Times New Roman"/>
          <w:sz w:val="20"/>
          <w:szCs w:val="20"/>
        </w:rPr>
        <w:t>, Federico Schena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54488">
        <w:rPr>
          <w:rFonts w:ascii="Times New Roman" w:hAnsi="Times New Roman" w:cs="Times New Roman"/>
          <w:sz w:val="20"/>
          <w:szCs w:val="20"/>
        </w:rPr>
        <w:t>, Giorgio Brand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54488">
        <w:rPr>
          <w:rFonts w:ascii="Times New Roman" w:hAnsi="Times New Roman" w:cs="Times New Roman"/>
          <w:sz w:val="20"/>
          <w:szCs w:val="20"/>
        </w:rPr>
        <w:t>, Sara Pilotto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54488">
        <w:rPr>
          <w:rFonts w:ascii="Times New Roman" w:hAnsi="Times New Roman" w:cs="Times New Roman"/>
          <w:sz w:val="20"/>
          <w:szCs w:val="20"/>
        </w:rPr>
        <w:t>, Mauro De Sant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1#</w:t>
      </w:r>
      <w:r w:rsidRPr="00354488">
        <w:rPr>
          <w:rFonts w:ascii="Times New Roman" w:hAnsi="Times New Roman" w:cs="Times New Roman"/>
          <w:sz w:val="20"/>
          <w:szCs w:val="20"/>
          <w:vertAlign w:val="subscript"/>
        </w:rPr>
        <w:t xml:space="preserve">, </w:t>
      </w:r>
      <w:r w:rsidRPr="00354488">
        <w:rPr>
          <w:rFonts w:ascii="Times New Roman" w:hAnsi="Times New Roman" w:cs="Times New Roman"/>
          <w:sz w:val="20"/>
          <w:szCs w:val="20"/>
        </w:rPr>
        <w:t>Cantor Tarper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3#</w:t>
      </w:r>
    </w:p>
    <w:p w14:paraId="6E792A95" w14:textId="77777777" w:rsidR="001D0123" w:rsidRPr="00354488" w:rsidRDefault="001D0123" w:rsidP="001D012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54488">
        <w:rPr>
          <w:rFonts w:ascii="Times New Roman" w:hAnsi="Times New Roman" w:cs="Times New Roman"/>
          <w:sz w:val="20"/>
          <w:szCs w:val="20"/>
          <w:lang w:val="en-US"/>
        </w:rPr>
        <w:t>* Share the co-first authorship</w:t>
      </w:r>
    </w:p>
    <w:p w14:paraId="39637B5C" w14:textId="77777777" w:rsidR="001D0123" w:rsidRPr="00354488" w:rsidRDefault="001D0123" w:rsidP="001D012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54488">
        <w:rPr>
          <w:rFonts w:ascii="Times New Roman" w:hAnsi="Times New Roman" w:cs="Times New Roman"/>
          <w:sz w:val="20"/>
          <w:szCs w:val="20"/>
          <w:lang w:val="en-US"/>
        </w:rPr>
        <w:t xml:space="preserve"># Share the co-last authorship </w:t>
      </w:r>
    </w:p>
    <w:p w14:paraId="2A6B4DD8" w14:textId="77777777" w:rsidR="001D0123" w:rsidRPr="00354488" w:rsidRDefault="001D0123" w:rsidP="001D012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3289D2" w14:textId="77777777" w:rsidR="001D0123" w:rsidRPr="00354488" w:rsidRDefault="001D0123" w:rsidP="001D012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544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rresponding author: </w:t>
      </w:r>
    </w:p>
    <w:p w14:paraId="7BDDF21C" w14:textId="77777777" w:rsidR="001D0123" w:rsidRPr="00354488" w:rsidRDefault="001D0123" w:rsidP="001D0123">
      <w:pPr>
        <w:suppressLineNumbers/>
        <w:spacing w:after="0" w:line="360" w:lineRule="auto"/>
        <w:jc w:val="both"/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val="en-US" w:eastAsia="it-IT"/>
        </w:rPr>
      </w:pPr>
      <w:r w:rsidRPr="00354488"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val="en-US" w:eastAsia="it-IT"/>
        </w:rPr>
        <w:t>Prof. Sara Pilotto, MD., Ph.D.,</w:t>
      </w:r>
    </w:p>
    <w:p w14:paraId="0C9E1E8D" w14:textId="77777777" w:rsidR="001D0123" w:rsidRPr="00354488" w:rsidRDefault="001D0123" w:rsidP="001D0123">
      <w:pPr>
        <w:suppressLineNumbers/>
        <w:spacing w:after="0" w:line="360" w:lineRule="auto"/>
        <w:jc w:val="both"/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eastAsia="it-IT"/>
        </w:rPr>
      </w:pPr>
      <w:r w:rsidRPr="00354488"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val="en-US" w:eastAsia="it-IT"/>
        </w:rPr>
        <w:t xml:space="preserve">Section of Innovation Biomedicine - Oncology Area, Department of Engineering for Innovation Medicine (DIMI), University of Verona, Italy, P. le L.A. Scuro 10, 37134, Verona, Italy, ph. </w:t>
      </w:r>
      <w:r w:rsidRPr="00354488"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eastAsia="it-IT"/>
        </w:rPr>
        <w:t xml:space="preserve">+39-0458128247, fax. +39-0458128140; e-mail: </w:t>
      </w:r>
      <w:hyperlink r:id="rId4" w:history="1">
        <w:r w:rsidRPr="00354488">
          <w:rPr>
            <w:rStyle w:val="Collegamentoipertestuale"/>
            <w:rFonts w:ascii="Times New Roman" w:eastAsia="TimesNewRomanPSMT" w:hAnsi="Times New Roman" w:cs="Times New Roman"/>
            <w:sz w:val="20"/>
            <w:szCs w:val="20"/>
            <w:lang w:eastAsia="it-IT"/>
          </w:rPr>
          <w:t>sara.pilotto@univr.it</w:t>
        </w:r>
      </w:hyperlink>
    </w:p>
    <w:p w14:paraId="2906BCCC" w14:textId="2B7A027D" w:rsidR="001D0123" w:rsidRDefault="001D0123" w:rsidP="001D0123">
      <w:pPr>
        <w:suppressLineNumbers/>
        <w:spacing w:after="0" w:line="360" w:lineRule="auto"/>
        <w:jc w:val="both"/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eastAsia="it-IT"/>
        </w:rPr>
      </w:pPr>
      <w:r w:rsidRPr="00354488"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eastAsia="it-IT"/>
        </w:rPr>
        <w:t xml:space="preserve">ORCID: </w:t>
      </w:r>
      <w:hyperlink r:id="rId5" w:history="1">
        <w:r w:rsidRPr="00CB7973">
          <w:rPr>
            <w:rStyle w:val="Collegamentoipertestuale"/>
            <w:rFonts w:ascii="Times New Roman" w:eastAsia="TimesNewRomanPSMT" w:hAnsi="Times New Roman" w:cs="Times New Roman"/>
            <w:sz w:val="20"/>
            <w:szCs w:val="20"/>
            <w:lang w:eastAsia="it-IT"/>
          </w:rPr>
          <w:t>https://orcid.org/0000-0003-2229-4874</w:t>
        </w:r>
      </w:hyperlink>
    </w:p>
    <w:p w14:paraId="75D4C20E" w14:textId="77777777" w:rsidR="001D0123" w:rsidRDefault="001D0123" w:rsidP="001D0123">
      <w:pPr>
        <w:suppressLineNumbers/>
        <w:spacing w:after="0" w:line="360" w:lineRule="auto"/>
        <w:jc w:val="both"/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eastAsia="it-IT"/>
        </w:rPr>
      </w:pPr>
    </w:p>
    <w:p w14:paraId="12293188" w14:textId="5571BEA5" w:rsidR="001D0123" w:rsidRPr="001D0123" w:rsidRDefault="001D0123" w:rsidP="001D012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D0123">
        <w:rPr>
          <w:rFonts w:ascii="Times New Roman" w:hAnsi="Times New Roman" w:cs="Times New Roman"/>
          <w:b/>
          <w:bCs/>
          <w:sz w:val="20"/>
          <w:szCs w:val="20"/>
          <w:lang w:val="en-US"/>
        </w:rPr>
        <w:t>Journal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1D0123"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val="en-US" w:eastAsia="it-IT"/>
        </w:rPr>
        <w:t>Journal of Cancer Research and Clinical Oncology</w:t>
      </w:r>
    </w:p>
    <w:p w14:paraId="723EAC9F" w14:textId="77777777" w:rsidR="001D0123" w:rsidRDefault="001D0123" w:rsidP="41A7051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84E7ED2" w14:textId="77777777" w:rsidR="001D0123" w:rsidRDefault="001D0123" w:rsidP="41A7051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680585F" w14:textId="77777777" w:rsidR="001D0123" w:rsidRPr="001D0123" w:rsidRDefault="001D0123" w:rsidP="41A7051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73946EB" w14:textId="77777777" w:rsidR="00D32469" w:rsidRPr="001D0123" w:rsidRDefault="00D32469" w:rsidP="41A7051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3ABB5E3" w14:textId="77777777" w:rsidR="00AF2622" w:rsidRDefault="00AF2622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FB071E1" w14:textId="66AFDC85" w:rsidR="00D32469" w:rsidRPr="00D020DE" w:rsidRDefault="00D32469" w:rsidP="41A7051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41A7051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1</w:t>
      </w:r>
      <w:r w:rsidRPr="41A70518">
        <w:rPr>
          <w:rFonts w:ascii="Times New Roman" w:eastAsia="Times New Roman" w:hAnsi="Times New Roman" w:cs="Times New Roman"/>
          <w:sz w:val="20"/>
          <w:szCs w:val="20"/>
          <w:lang w:val="en-US"/>
        </w:rPr>
        <w:t>. Regression analyses using spheroid count obtained stimulating PC cells with human sera taken at rest (PRE) as dependent variables.</w:t>
      </w:r>
    </w:p>
    <w:tbl>
      <w:tblPr>
        <w:tblW w:w="70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4"/>
        <w:gridCol w:w="1050"/>
        <w:gridCol w:w="825"/>
        <w:gridCol w:w="7"/>
        <w:gridCol w:w="778"/>
        <w:gridCol w:w="7"/>
        <w:gridCol w:w="1076"/>
        <w:gridCol w:w="823"/>
      </w:tblGrid>
      <w:tr w:rsidR="00D32469" w:rsidRPr="007F69B3" w14:paraId="29053DD4" w14:textId="77777777" w:rsidTr="41A70518">
        <w:trPr>
          <w:trHeight w:val="280"/>
        </w:trPr>
        <w:tc>
          <w:tcPr>
            <w:tcW w:w="24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0DAA6B" w14:textId="77777777" w:rsidR="00D32469" w:rsidRPr="007F69B3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882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4F9102" w14:textId="77777777" w:rsidR="00D32469" w:rsidRPr="007F69B3" w:rsidRDefault="00D32469" w:rsidP="41A70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LNCaP</w:t>
            </w:r>
            <w:proofErr w:type="spellEnd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ells</w:t>
            </w:r>
            <w:proofErr w:type="spellEnd"/>
          </w:p>
        </w:tc>
        <w:tc>
          <w:tcPr>
            <w:tcW w:w="785" w:type="dxa"/>
            <w:gridSpan w:val="2"/>
          </w:tcPr>
          <w:p w14:paraId="297AADCE" w14:textId="77777777" w:rsidR="00D32469" w:rsidRPr="007F69B3" w:rsidRDefault="00D32469" w:rsidP="41A70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6A7487" w14:textId="77777777" w:rsidR="00D32469" w:rsidRPr="007F69B3" w:rsidRDefault="00D32469" w:rsidP="41A70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PC3 </w:t>
            </w:r>
            <w:proofErr w:type="spellStart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ells</w:t>
            </w:r>
            <w:proofErr w:type="spellEnd"/>
          </w:p>
        </w:tc>
      </w:tr>
      <w:tr w:rsidR="00D32469" w:rsidRPr="00D020DE" w14:paraId="50F62ADE" w14:textId="77777777" w:rsidTr="00AD10D5">
        <w:trPr>
          <w:trHeight w:val="280"/>
        </w:trPr>
        <w:tc>
          <w:tcPr>
            <w:tcW w:w="24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21BF3D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B25D1B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R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AA9566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14:paraId="2A323390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F0D60E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R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50C082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32469" w:rsidRPr="00D020DE" w14:paraId="063E07B4" w14:textId="77777777" w:rsidTr="00AD10D5">
        <w:trPr>
          <w:trHeight w:val="280"/>
        </w:trPr>
        <w:tc>
          <w:tcPr>
            <w:tcW w:w="249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D77938" w14:textId="77777777" w:rsidR="00D32469" w:rsidRPr="007F69B3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arameter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520267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3317F1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Sig.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2A2908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74DF63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AABDBE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Sig.</w:t>
            </w:r>
          </w:p>
        </w:tc>
      </w:tr>
      <w:tr w:rsidR="00D32469" w:rsidRPr="00D020DE" w14:paraId="24EBC363" w14:textId="77777777" w:rsidTr="41A70518">
        <w:trPr>
          <w:trHeight w:val="280"/>
        </w:trPr>
        <w:tc>
          <w:tcPr>
            <w:tcW w:w="249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BA4A87" w14:textId="77777777" w:rsidR="00D32469" w:rsidRPr="007F69B3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uscle mass (Kg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C9D11E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194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684EF4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</w:tcPr>
          <w:p w14:paraId="62A9C56C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07B7D2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.018</w:t>
            </w:r>
          </w:p>
        </w:tc>
        <w:tc>
          <w:tcPr>
            <w:tcW w:w="82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23C93C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</w:tr>
      <w:tr w:rsidR="00D32469" w:rsidRPr="00D020DE" w14:paraId="23C9C479" w14:textId="77777777" w:rsidTr="41A70518">
        <w:trPr>
          <w:trHeight w:val="280"/>
        </w:trPr>
        <w:tc>
          <w:tcPr>
            <w:tcW w:w="24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B37679" w14:textId="77777777" w:rsidR="00D32469" w:rsidRPr="007F69B3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BMI (kg/m²)</w:t>
            </w:r>
          </w:p>
        </w:tc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D4BAB4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13.974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0B4E73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0.019</w:t>
            </w:r>
          </w:p>
        </w:tc>
        <w:tc>
          <w:tcPr>
            <w:tcW w:w="785" w:type="dxa"/>
            <w:gridSpan w:val="2"/>
          </w:tcPr>
          <w:p w14:paraId="1ECD816C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3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EAD896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.087</w:t>
            </w:r>
          </w:p>
        </w:tc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83CFDA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</w:tr>
      <w:tr w:rsidR="00D32469" w:rsidRPr="00D020DE" w14:paraId="2AF12E75" w14:textId="77777777" w:rsidTr="41A70518">
        <w:trPr>
          <w:trHeight w:val="280"/>
        </w:trPr>
        <w:tc>
          <w:tcPr>
            <w:tcW w:w="24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832D7A" w14:textId="77777777" w:rsidR="00D32469" w:rsidRPr="007F69B3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Age (</w:t>
            </w:r>
            <w:proofErr w:type="spellStart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yrs</w:t>
            </w:r>
            <w:proofErr w:type="spellEnd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745ACA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.474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CBDD6F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  <w:tc>
          <w:tcPr>
            <w:tcW w:w="785" w:type="dxa"/>
            <w:gridSpan w:val="2"/>
          </w:tcPr>
          <w:p w14:paraId="2AFAD44D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3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AF53CE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.298</w:t>
            </w:r>
          </w:p>
        </w:tc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2EEAC4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</w:tr>
      <w:tr w:rsidR="00D32469" w:rsidRPr="00D020DE" w14:paraId="1169966B" w14:textId="77777777" w:rsidTr="41A70518">
        <w:trPr>
          <w:trHeight w:val="280"/>
        </w:trPr>
        <w:tc>
          <w:tcPr>
            <w:tcW w:w="249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8FFC66" w14:textId="77777777" w:rsidR="00D32469" w:rsidRPr="007F69B3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VO2_max (ml/min/kg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D289E2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.682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0058C1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14:paraId="5359A530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23060E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.376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AC208D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</w:tr>
    </w:tbl>
    <w:p w14:paraId="1ABC4E81" w14:textId="77777777" w:rsidR="00D32469" w:rsidRPr="00C50AA1" w:rsidRDefault="00D32469" w:rsidP="41A7051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41A70518">
        <w:rPr>
          <w:rFonts w:ascii="Times New Roman" w:eastAsia="Times New Roman" w:hAnsi="Times New Roman" w:cs="Times New Roman"/>
          <w:sz w:val="20"/>
          <w:szCs w:val="20"/>
          <w:lang w:val="en-US"/>
        </w:rPr>
        <w:t>PRE, before running session.</w:t>
      </w:r>
    </w:p>
    <w:p w14:paraId="451C7737" w14:textId="77777777" w:rsidR="00D32469" w:rsidRPr="00C50AA1" w:rsidRDefault="00D32469" w:rsidP="41A7051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0165657" w14:textId="77777777" w:rsidR="00D32469" w:rsidRDefault="00D32469" w:rsidP="41A7051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44EA0CB" w14:textId="77777777" w:rsidR="001D0123" w:rsidRDefault="001D0123" w:rsidP="41A7051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3FB2DE2" w14:textId="77777777" w:rsidR="00D32469" w:rsidRDefault="00D32469" w:rsidP="41A7051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C00EF3B" w14:textId="77777777" w:rsidR="001D0123" w:rsidRPr="004A7931" w:rsidRDefault="001D0123" w:rsidP="41A7051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61C0EB1" w14:textId="77777777" w:rsidR="00D32469" w:rsidRPr="00C50AA1" w:rsidRDefault="00D32469" w:rsidP="41A7051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41A7051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S2</w:t>
      </w:r>
      <w:r w:rsidRPr="41A70518">
        <w:rPr>
          <w:rFonts w:ascii="Times New Roman" w:eastAsia="Times New Roman" w:hAnsi="Times New Roman" w:cs="Times New Roman"/>
          <w:sz w:val="20"/>
          <w:szCs w:val="20"/>
          <w:lang w:val="en-US"/>
        </w:rPr>
        <w:t>. Regression analyses using spheroid total volumes obtained stimulating PC cells with human sera taken at rest (PRE) as dependent variables.</w:t>
      </w:r>
    </w:p>
    <w:tbl>
      <w:tblPr>
        <w:tblW w:w="70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4"/>
        <w:gridCol w:w="1050"/>
        <w:gridCol w:w="825"/>
        <w:gridCol w:w="7"/>
        <w:gridCol w:w="778"/>
        <w:gridCol w:w="7"/>
        <w:gridCol w:w="1076"/>
        <w:gridCol w:w="823"/>
      </w:tblGrid>
      <w:tr w:rsidR="00D32469" w:rsidRPr="00D020DE" w14:paraId="0A9AC901" w14:textId="77777777" w:rsidTr="41A70518">
        <w:trPr>
          <w:trHeight w:val="280"/>
        </w:trPr>
        <w:tc>
          <w:tcPr>
            <w:tcW w:w="24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6C831B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882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EE5E61" w14:textId="77777777" w:rsidR="00D32469" w:rsidRPr="007F69B3" w:rsidRDefault="00D32469" w:rsidP="41A70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LNCaP</w:t>
            </w:r>
            <w:proofErr w:type="spellEnd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ells</w:t>
            </w:r>
            <w:proofErr w:type="spellEnd"/>
          </w:p>
        </w:tc>
        <w:tc>
          <w:tcPr>
            <w:tcW w:w="785" w:type="dxa"/>
            <w:gridSpan w:val="2"/>
          </w:tcPr>
          <w:p w14:paraId="71A77239" w14:textId="77777777" w:rsidR="00D32469" w:rsidRPr="007F69B3" w:rsidRDefault="00D32469" w:rsidP="41A70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D5DD62" w14:textId="77777777" w:rsidR="00D32469" w:rsidRPr="007F69B3" w:rsidRDefault="00D32469" w:rsidP="41A70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PC3 </w:t>
            </w:r>
            <w:proofErr w:type="spellStart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ells</w:t>
            </w:r>
            <w:proofErr w:type="spellEnd"/>
          </w:p>
        </w:tc>
      </w:tr>
      <w:tr w:rsidR="00D32469" w:rsidRPr="00D020DE" w14:paraId="6600EA9A" w14:textId="77777777" w:rsidTr="00AD10D5">
        <w:trPr>
          <w:trHeight w:val="280"/>
        </w:trPr>
        <w:tc>
          <w:tcPr>
            <w:tcW w:w="24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1DDB04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68165F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R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2F2656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14:paraId="6EDE7354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FB3F4C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R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B82219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32469" w:rsidRPr="00D020DE" w14:paraId="392EF44D" w14:textId="77777777" w:rsidTr="00AD10D5">
        <w:trPr>
          <w:trHeight w:val="280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507C3" w14:textId="77777777" w:rsidR="00D32469" w:rsidRPr="007F69B3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arameter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779A4F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6793B3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Sig.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9A3369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B326E0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E73026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Sig.</w:t>
            </w:r>
          </w:p>
        </w:tc>
      </w:tr>
      <w:tr w:rsidR="00D32469" w:rsidRPr="00D020DE" w14:paraId="0DF28A7B" w14:textId="77777777" w:rsidTr="41A70518">
        <w:trPr>
          <w:trHeight w:val="280"/>
        </w:trPr>
        <w:tc>
          <w:tcPr>
            <w:tcW w:w="249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F0749" w14:textId="77777777" w:rsidR="00D32469" w:rsidRPr="007F69B3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uscle mass (Kg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A76924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87.447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7959F5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</w:tcPr>
          <w:p w14:paraId="6C7CB13E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A87BEE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1072.618</w:t>
            </w:r>
          </w:p>
        </w:tc>
        <w:tc>
          <w:tcPr>
            <w:tcW w:w="82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A71C3A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</w:tr>
      <w:tr w:rsidR="00D32469" w:rsidRPr="00D020DE" w14:paraId="4B7E65FD" w14:textId="77777777" w:rsidTr="41A70518">
        <w:trPr>
          <w:trHeight w:val="280"/>
        </w:trPr>
        <w:tc>
          <w:tcPr>
            <w:tcW w:w="24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B74702" w14:textId="77777777" w:rsidR="00D32469" w:rsidRPr="007F69B3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BMI (kg/m²)</w:t>
            </w:r>
          </w:p>
        </w:tc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2BE5A8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5476.690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160DE9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  <w:tc>
          <w:tcPr>
            <w:tcW w:w="785" w:type="dxa"/>
            <w:gridSpan w:val="2"/>
          </w:tcPr>
          <w:p w14:paraId="7A20801A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3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DF6B31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619.803</w:t>
            </w:r>
          </w:p>
        </w:tc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20197B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</w:tr>
      <w:tr w:rsidR="00D32469" w:rsidRPr="00D020DE" w14:paraId="6861D7E9" w14:textId="77777777" w:rsidTr="41A70518">
        <w:trPr>
          <w:trHeight w:val="280"/>
        </w:trPr>
        <w:tc>
          <w:tcPr>
            <w:tcW w:w="24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B80BD" w14:textId="77777777" w:rsidR="00D32469" w:rsidRPr="007F69B3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Age (</w:t>
            </w:r>
            <w:proofErr w:type="spellStart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yrs</w:t>
            </w:r>
            <w:proofErr w:type="spellEnd"/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10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26A6BA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780.419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D72621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  <w:tc>
          <w:tcPr>
            <w:tcW w:w="785" w:type="dxa"/>
            <w:gridSpan w:val="2"/>
          </w:tcPr>
          <w:p w14:paraId="0ADEA3DF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3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415A5C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219.167</w:t>
            </w:r>
          </w:p>
        </w:tc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3445AD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</w:tr>
      <w:tr w:rsidR="00D32469" w:rsidRPr="00D020DE" w14:paraId="04B5359E" w14:textId="77777777" w:rsidTr="41A70518">
        <w:trPr>
          <w:trHeight w:val="280"/>
        </w:trPr>
        <w:tc>
          <w:tcPr>
            <w:tcW w:w="249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4EC3A" w14:textId="77777777" w:rsidR="00D32469" w:rsidRPr="007F69B3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VO2_max (ml/min/kg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0713BC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1353.50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8CE2A5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14:paraId="17DFBB7F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28ABA8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41A705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45.74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4E58E6" w14:textId="77777777" w:rsidR="00D32469" w:rsidRPr="00D020DE" w:rsidRDefault="00D32469" w:rsidP="41A70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41A7051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n.s.</w:t>
            </w:r>
            <w:proofErr w:type="spellEnd"/>
          </w:p>
        </w:tc>
      </w:tr>
    </w:tbl>
    <w:p w14:paraId="36D69B82" w14:textId="77777777" w:rsidR="00D32469" w:rsidRPr="00C50AA1" w:rsidRDefault="00D32469" w:rsidP="41A7051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41A70518">
        <w:rPr>
          <w:rFonts w:ascii="Times New Roman" w:eastAsia="Times New Roman" w:hAnsi="Times New Roman" w:cs="Times New Roman"/>
          <w:sz w:val="20"/>
          <w:szCs w:val="20"/>
          <w:lang w:val="en-US"/>
        </w:rPr>
        <w:t>PRE, before running session.</w:t>
      </w:r>
    </w:p>
    <w:p w14:paraId="62188B0A" w14:textId="77777777" w:rsidR="00D32469" w:rsidRPr="00D020DE" w:rsidRDefault="00D32469" w:rsidP="41A7051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9ADD0A" w14:textId="77777777" w:rsidR="00D32469" w:rsidRDefault="00D32469" w:rsidP="00D32469">
      <w:pPr>
        <w:rPr>
          <w:rFonts w:ascii="Calibri Light" w:hAnsi="Calibri Light" w:cs="Calibri Light"/>
          <w:b/>
          <w:bCs/>
          <w:lang w:val="en-US"/>
        </w:rPr>
      </w:pPr>
    </w:p>
    <w:p w14:paraId="6A1EC3BD" w14:textId="77777777" w:rsidR="00D32469" w:rsidRPr="00D020DE" w:rsidRDefault="00D32469" w:rsidP="00D32469">
      <w:pPr>
        <w:rPr>
          <w:rFonts w:ascii="Calibri Light" w:hAnsi="Calibri Light" w:cs="Calibri Light"/>
          <w:b/>
          <w:bCs/>
          <w:lang w:val="en-US"/>
        </w:rPr>
      </w:pPr>
    </w:p>
    <w:p w14:paraId="7BE6B92C" w14:textId="77777777" w:rsidR="001048A2" w:rsidRDefault="001048A2"/>
    <w:sectPr w:rsidR="001048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469"/>
    <w:rsid w:val="001048A2"/>
    <w:rsid w:val="001D0123"/>
    <w:rsid w:val="0073036B"/>
    <w:rsid w:val="00AD10D5"/>
    <w:rsid w:val="00AF2622"/>
    <w:rsid w:val="00B02757"/>
    <w:rsid w:val="00B33FC4"/>
    <w:rsid w:val="00B90A5A"/>
    <w:rsid w:val="00C807C4"/>
    <w:rsid w:val="00CD0485"/>
    <w:rsid w:val="00D32469"/>
    <w:rsid w:val="00F1294E"/>
    <w:rsid w:val="00FE4917"/>
    <w:rsid w:val="41A7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0E6F7"/>
  <w15:chartTrackingRefBased/>
  <w15:docId w15:val="{868D344D-0A04-4451-8905-A86C47C13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2469"/>
  </w:style>
  <w:style w:type="paragraph" w:styleId="Titolo1">
    <w:name w:val="heading 1"/>
    <w:basedOn w:val="Normale"/>
    <w:next w:val="Normale"/>
    <w:link w:val="Titolo1Carattere"/>
    <w:uiPriority w:val="9"/>
    <w:qFormat/>
    <w:rsid w:val="00D324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32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324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324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324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324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324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324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324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24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324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324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3246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3246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3246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3246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3246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3246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32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32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324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32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32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3246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3246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3246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324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3246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32469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1D0123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D0123"/>
    <w:rPr>
      <w:color w:val="605E5C"/>
      <w:shd w:val="clear" w:color="auto" w:fill="E1DFDD"/>
    </w:rPr>
  </w:style>
  <w:style w:type="character" w:customStyle="1" w:styleId="app-article-mastheadjournal-title">
    <w:name w:val="app-article-masthead__journal-title"/>
    <w:basedOn w:val="Carpredefinitoparagrafo"/>
    <w:rsid w:val="001D0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3-2229-4874" TargetMode="External"/><Relationship Id="rId4" Type="http://schemas.openxmlformats.org/officeDocument/2006/relationships/hyperlink" Target="mailto:sara.pilotto@univr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ldelli</dc:creator>
  <cp:keywords/>
  <dc:description/>
  <cp:lastModifiedBy>Sara Pilotto</cp:lastModifiedBy>
  <cp:revision>9</cp:revision>
  <dcterms:created xsi:type="dcterms:W3CDTF">2025-07-28T09:14:00Z</dcterms:created>
  <dcterms:modified xsi:type="dcterms:W3CDTF">2025-08-12T12:33:00Z</dcterms:modified>
</cp:coreProperties>
</file>